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10F13A" w14:textId="017EA9AD" w:rsidR="00B03819" w:rsidRPr="00B53137" w:rsidRDefault="00B03819" w:rsidP="00B03819">
      <w:pPr>
        <w:rPr>
          <w:b/>
        </w:rPr>
      </w:pPr>
      <w:r w:rsidRPr="00EC33CC">
        <w:rPr>
          <w:b/>
        </w:rPr>
        <w:t>S4</w:t>
      </w:r>
      <w:r w:rsidR="00C20776">
        <w:rPr>
          <w:b/>
        </w:rPr>
        <w:t xml:space="preserve"> Table</w:t>
      </w:r>
      <w:bookmarkStart w:id="0" w:name="_GoBack"/>
      <w:bookmarkEnd w:id="0"/>
      <w:r w:rsidRPr="00EC33CC">
        <w:rPr>
          <w:b/>
        </w:rPr>
        <w:t>. Cryo-EM data collection and refinement statistics.</w:t>
      </w:r>
    </w:p>
    <w:tbl>
      <w:tblPr>
        <w:tblStyle w:val="TableGrid0"/>
        <w:tblpPr w:leftFromText="180" w:rightFromText="180" w:vertAnchor="page" w:horzAnchor="margin" w:tblpY="2089"/>
        <w:tblW w:w="9311" w:type="dxa"/>
        <w:tblInd w:w="0" w:type="dxa"/>
        <w:tblCellMar>
          <w:top w:w="11" w:type="dxa"/>
          <w:right w:w="115" w:type="dxa"/>
        </w:tblCellMar>
        <w:tblLook w:val="04A0" w:firstRow="1" w:lastRow="0" w:firstColumn="1" w:lastColumn="0" w:noHBand="0" w:noVBand="1"/>
      </w:tblPr>
      <w:tblGrid>
        <w:gridCol w:w="3086"/>
        <w:gridCol w:w="1499"/>
        <w:gridCol w:w="1530"/>
        <w:gridCol w:w="1620"/>
        <w:gridCol w:w="1576"/>
      </w:tblGrid>
      <w:tr w:rsidR="00B03819" w14:paraId="14761A15" w14:textId="77777777" w:rsidTr="00E73DF8">
        <w:trPr>
          <w:trHeight w:val="309"/>
        </w:trPr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030866" w14:textId="77777777" w:rsidR="00B03819" w:rsidRDefault="00B03819" w:rsidP="00E73DF8"/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661217" w14:textId="77777777" w:rsidR="00B03819" w:rsidRPr="00452BBD" w:rsidRDefault="00B03819" w:rsidP="00E73DF8">
            <w:pPr>
              <w:jc w:val="center"/>
              <w:rPr>
                <w:b/>
              </w:rPr>
            </w:pPr>
            <w:r w:rsidRPr="003979B5">
              <w:rPr>
                <w:b/>
              </w:rPr>
              <w:t>1G3 Fab-PGT 121 Fab-BG505 SOSIP.664 comple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D0B873" w14:textId="77777777" w:rsidR="00B03819" w:rsidRPr="00452BBD" w:rsidRDefault="00B03819" w:rsidP="00E73DF8">
            <w:pPr>
              <w:jc w:val="center"/>
              <w:rPr>
                <w:b/>
              </w:rPr>
            </w:pPr>
            <w:r w:rsidRPr="003979B5">
              <w:rPr>
                <w:b/>
              </w:rPr>
              <w:t>1</w:t>
            </w:r>
            <w:r>
              <w:rPr>
                <w:b/>
              </w:rPr>
              <w:t>A8</w:t>
            </w:r>
            <w:r w:rsidRPr="003979B5">
              <w:rPr>
                <w:b/>
              </w:rPr>
              <w:t xml:space="preserve"> Fab-PGT 121 Fab-BG505 SOSIP.664 comple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40E12E" w14:textId="77777777" w:rsidR="00B03819" w:rsidRPr="00452BBD" w:rsidRDefault="00B03819" w:rsidP="00E73DF8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  <w:r w:rsidRPr="003979B5">
              <w:rPr>
                <w:b/>
              </w:rPr>
              <w:t xml:space="preserve"> Fab-PGT 121 Fab-BG505 SOSIP.664 complex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0B6D8A" w14:textId="77777777" w:rsidR="00B03819" w:rsidRPr="00452BBD" w:rsidRDefault="00B03819" w:rsidP="00E73DF8">
            <w:pPr>
              <w:jc w:val="center"/>
              <w:rPr>
                <w:b/>
              </w:rPr>
            </w:pPr>
            <w:r>
              <w:rPr>
                <w:b/>
              </w:rPr>
              <w:t>76</w:t>
            </w:r>
            <w:r w:rsidRPr="003979B5">
              <w:rPr>
                <w:b/>
              </w:rPr>
              <w:t xml:space="preserve"> Fab-PGT 121 Fab-BG505 SOSIP.664 complex</w:t>
            </w:r>
          </w:p>
        </w:tc>
      </w:tr>
      <w:tr w:rsidR="00B03819" w14:paraId="780E8259" w14:textId="77777777" w:rsidTr="00E73DF8">
        <w:trPr>
          <w:trHeight w:val="244"/>
        </w:trPr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D34E08" w14:textId="77777777" w:rsidR="00B03819" w:rsidRDefault="00B03819" w:rsidP="00E73DF8">
            <w:r>
              <w:t xml:space="preserve">EMDB 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65376F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22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0C95CF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27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DC0308" w14:textId="77777777" w:rsidR="00B03819" w:rsidRDefault="00B03819" w:rsidP="00E73DF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2206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6D4C22" w14:textId="77777777" w:rsidR="00B03819" w:rsidRDefault="00B03819" w:rsidP="00E73DF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2094</w:t>
            </w:r>
          </w:p>
        </w:tc>
      </w:tr>
      <w:tr w:rsidR="00B03819" w14:paraId="2D6D39A2" w14:textId="77777777" w:rsidTr="00E73DF8">
        <w:trPr>
          <w:trHeight w:val="242"/>
        </w:trPr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AB93E8" w14:textId="77777777" w:rsidR="00B03819" w:rsidRDefault="00B03819" w:rsidP="00E73DF8">
            <w:r>
              <w:t xml:space="preserve">PDB 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56039F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Q3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D5CA86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Y9V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C72F66" w14:textId="77777777" w:rsidR="00B03819" w:rsidRDefault="00B03819" w:rsidP="00E73DF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Q3S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724928" w14:textId="77777777" w:rsidR="00B03819" w:rsidRDefault="00B03819" w:rsidP="00E73DF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Q09</w:t>
            </w:r>
          </w:p>
        </w:tc>
      </w:tr>
      <w:tr w:rsidR="00B03819" w14:paraId="4A4FB19E" w14:textId="77777777" w:rsidTr="00E73DF8">
        <w:trPr>
          <w:trHeight w:val="244"/>
        </w:trPr>
        <w:tc>
          <w:tcPr>
            <w:tcW w:w="931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48B4DF" w14:textId="77777777" w:rsidR="00B03819" w:rsidRPr="00452BBD" w:rsidRDefault="00B03819" w:rsidP="00E73DF8">
            <w:pPr>
              <w:ind w:left="5"/>
              <w:jc w:val="center"/>
              <w:rPr>
                <w:b/>
                <w:color w:val="000000" w:themeColor="text1"/>
              </w:rPr>
            </w:pPr>
            <w:r w:rsidRPr="00452BBD">
              <w:rPr>
                <w:b/>
                <w:color w:val="000000" w:themeColor="text1"/>
              </w:rPr>
              <w:t xml:space="preserve">Data Collection and Processing </w:t>
            </w:r>
          </w:p>
        </w:tc>
      </w:tr>
      <w:tr w:rsidR="00B03819" w14:paraId="5889779B" w14:textId="77777777" w:rsidTr="00E73DF8">
        <w:trPr>
          <w:trHeight w:val="242"/>
        </w:trPr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5DD5BC" w14:textId="77777777" w:rsidR="00B03819" w:rsidRDefault="00B03819" w:rsidP="00E73DF8">
            <w:r>
              <w:t xml:space="preserve">Microscope 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DD773F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 xml:space="preserve">FEI </w:t>
            </w:r>
            <w:proofErr w:type="spellStart"/>
            <w:r w:rsidRPr="00452BBD">
              <w:rPr>
                <w:color w:val="000000" w:themeColor="text1"/>
              </w:rPr>
              <w:t>Glacios</w:t>
            </w:r>
            <w:proofErr w:type="spellEnd"/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347F94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Talos Arct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0F4CD9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rFonts w:eastAsia="Times New Roman"/>
              </w:rPr>
              <w:t>JEOL CRYO ARM 20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03F2E1" w14:textId="77777777" w:rsidR="00B03819" w:rsidRPr="00452BBD" w:rsidRDefault="00B03819" w:rsidP="00E73DF8">
            <w:pPr>
              <w:jc w:val="center"/>
              <w:rPr>
                <w:rFonts w:eastAsia="Times New Roman"/>
              </w:rPr>
            </w:pPr>
            <w:r w:rsidRPr="00452BBD">
              <w:rPr>
                <w:rFonts w:eastAsia="Times New Roman"/>
              </w:rPr>
              <w:t>JEOL CRYO ARM 200</w:t>
            </w:r>
          </w:p>
        </w:tc>
      </w:tr>
      <w:tr w:rsidR="00B03819" w14:paraId="2E409197" w14:textId="77777777" w:rsidTr="00E73DF8">
        <w:trPr>
          <w:trHeight w:val="244"/>
        </w:trPr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BE554B" w14:textId="77777777" w:rsidR="00B03819" w:rsidRDefault="00B03819" w:rsidP="00E73DF8">
            <w:r>
              <w:t xml:space="preserve">Voltage (kV) 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DAEBE0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2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97AABF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2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7E27F7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20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D032FA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200</w:t>
            </w:r>
          </w:p>
        </w:tc>
      </w:tr>
      <w:tr w:rsidR="00B03819" w14:paraId="1BAF5238" w14:textId="77777777" w:rsidTr="00E73DF8">
        <w:trPr>
          <w:trHeight w:val="244"/>
        </w:trPr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1E0F7D" w14:textId="77777777" w:rsidR="00B03819" w:rsidRDefault="00B03819" w:rsidP="00E73DF8">
            <w:r>
              <w:t xml:space="preserve">Detector 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45331B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Gatan K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C68707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Gatan K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36C074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Gatan K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8202B9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Gatan K3</w:t>
            </w:r>
          </w:p>
        </w:tc>
      </w:tr>
      <w:tr w:rsidR="00B03819" w14:paraId="00A582F8" w14:textId="77777777" w:rsidTr="00E73DF8">
        <w:trPr>
          <w:trHeight w:val="244"/>
        </w:trPr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F1EE1C" w14:textId="77777777" w:rsidR="00B03819" w:rsidRDefault="00B03819" w:rsidP="00E73DF8">
            <w:r>
              <w:t>Pixel Size (Å/</w:t>
            </w:r>
            <w:proofErr w:type="spellStart"/>
            <w:r>
              <w:t>px</w:t>
            </w:r>
            <w:proofErr w:type="spellEnd"/>
            <w:r>
              <w:t xml:space="preserve">) 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4871C0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0.889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40BAD3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0.718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4C1608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0.921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F60188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0.9213</w:t>
            </w:r>
          </w:p>
        </w:tc>
      </w:tr>
      <w:tr w:rsidR="00B03819" w14:paraId="0203D9A2" w14:textId="77777777" w:rsidTr="00E73DF8">
        <w:trPr>
          <w:trHeight w:val="242"/>
        </w:trPr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9E1F49" w14:textId="77777777" w:rsidR="00B03819" w:rsidRDefault="00B03819" w:rsidP="00E73DF8">
            <w:r>
              <w:t>Total electron dose (e</w:t>
            </w:r>
            <w:r>
              <w:rPr>
                <w:vertAlign w:val="superscript"/>
              </w:rPr>
              <w:t>-</w:t>
            </w:r>
            <w:r>
              <w:t>/Å</w:t>
            </w:r>
            <w:r>
              <w:rPr>
                <w:vertAlign w:val="superscript"/>
              </w:rPr>
              <w:t>2</w:t>
            </w:r>
            <w:r>
              <w:t xml:space="preserve">) 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232065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6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9E7EB5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6FD28C" w14:textId="77777777" w:rsidR="00B03819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6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ED3B2C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60</w:t>
            </w:r>
          </w:p>
        </w:tc>
      </w:tr>
      <w:tr w:rsidR="00B03819" w14:paraId="433A8C46" w14:textId="77777777" w:rsidTr="00E73DF8">
        <w:trPr>
          <w:trHeight w:val="244"/>
        </w:trPr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C0DCBD" w14:textId="77777777" w:rsidR="00B03819" w:rsidRDefault="00B03819" w:rsidP="00E73DF8">
            <w:r>
              <w:t xml:space="preserve">Defocus Range (µm) 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E1240A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0.5-2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307B42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0.5-2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F574D6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0.5-2.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8FF1C3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0.5-2.0</w:t>
            </w:r>
          </w:p>
        </w:tc>
      </w:tr>
      <w:tr w:rsidR="00B03819" w14:paraId="75B1983B" w14:textId="77777777" w:rsidTr="00E73DF8">
        <w:trPr>
          <w:trHeight w:val="242"/>
        </w:trPr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242961" w14:textId="77777777" w:rsidR="00B03819" w:rsidRDefault="00B03819" w:rsidP="00E73DF8">
            <w:r>
              <w:t xml:space="preserve">Micrograph collected 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5440CF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2,</w:t>
            </w:r>
            <w:r>
              <w:rPr>
                <w:color w:val="000000" w:themeColor="text1"/>
              </w:rPr>
              <w:t>7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47257B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7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75C930" w14:textId="77777777" w:rsidR="00B03819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7,62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B3E053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6,849</w:t>
            </w:r>
          </w:p>
        </w:tc>
      </w:tr>
      <w:tr w:rsidR="00B03819" w14:paraId="310BCFE6" w14:textId="77777777" w:rsidTr="00E73DF8">
        <w:trPr>
          <w:trHeight w:val="244"/>
        </w:trPr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2A1119" w14:textId="77777777" w:rsidR="00B03819" w:rsidRDefault="00B03819" w:rsidP="00E73DF8">
            <w:r>
              <w:t xml:space="preserve">Number of picked particles 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DEBF54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1,</w:t>
            </w:r>
            <w:r>
              <w:rPr>
                <w:color w:val="000000" w:themeColor="text1"/>
              </w:rPr>
              <w:t>124,0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5ECBCA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,119,1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BCC8CB" w14:textId="77777777" w:rsidR="00B03819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2,392,29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6FE75F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5,717,622</w:t>
            </w:r>
          </w:p>
        </w:tc>
      </w:tr>
      <w:tr w:rsidR="00B03819" w14:paraId="515AEF98" w14:textId="77777777" w:rsidTr="00E73DF8">
        <w:trPr>
          <w:trHeight w:val="244"/>
        </w:trPr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3380B9" w14:textId="77777777" w:rsidR="00B03819" w:rsidRDefault="00B03819" w:rsidP="00E73DF8">
            <w:r>
              <w:t xml:space="preserve">Number of final particles 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DE0EB4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25,97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E6CC89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49,36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415FA3" w14:textId="77777777" w:rsidR="00B03819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436,69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FECF14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332,541</w:t>
            </w:r>
          </w:p>
        </w:tc>
      </w:tr>
      <w:tr w:rsidR="00B03819" w14:paraId="788CF7CB" w14:textId="77777777" w:rsidTr="00E73DF8">
        <w:trPr>
          <w:trHeight w:val="244"/>
        </w:trPr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A67AB1" w14:textId="77777777" w:rsidR="00B03819" w:rsidRDefault="00B03819" w:rsidP="00E73DF8">
            <w:r>
              <w:t xml:space="preserve">Symmetry 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BD99B7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C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BECAEA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C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7B26C9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C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8BB434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C1</w:t>
            </w:r>
          </w:p>
        </w:tc>
      </w:tr>
      <w:tr w:rsidR="00B03819" w14:paraId="6D890F8B" w14:textId="77777777" w:rsidTr="00E73DF8">
        <w:trPr>
          <w:trHeight w:val="242"/>
        </w:trPr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0B1CD5" w14:textId="77777777" w:rsidR="00B03819" w:rsidRDefault="00B03819" w:rsidP="00E73DF8">
            <w:r>
              <w:t xml:space="preserve">Resolution (Å) (FSC 0.143) 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5DFB68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3.6</w:t>
            </w:r>
            <w:r>
              <w:rPr>
                <w:color w:val="000000" w:themeColor="text1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82B16D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2.9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DD8AF8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3.0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294D59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3.23</w:t>
            </w:r>
          </w:p>
        </w:tc>
      </w:tr>
      <w:tr w:rsidR="00B03819" w14:paraId="5BADE5D0" w14:textId="77777777" w:rsidTr="00E73DF8">
        <w:trPr>
          <w:trHeight w:val="242"/>
        </w:trPr>
        <w:tc>
          <w:tcPr>
            <w:tcW w:w="931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263AE3" w14:textId="77777777" w:rsidR="00B03819" w:rsidRPr="00452BBD" w:rsidRDefault="00B03819" w:rsidP="00E73DF8">
            <w:pPr>
              <w:ind w:left="6"/>
              <w:jc w:val="center"/>
              <w:rPr>
                <w:b/>
              </w:rPr>
            </w:pPr>
            <w:r w:rsidRPr="00452BBD">
              <w:rPr>
                <w:b/>
              </w:rPr>
              <w:t xml:space="preserve">Refinement (Phenix) &amp; validation </w:t>
            </w:r>
          </w:p>
        </w:tc>
      </w:tr>
      <w:tr w:rsidR="00B03819" w14:paraId="243EAA1D" w14:textId="77777777" w:rsidTr="00E73DF8">
        <w:trPr>
          <w:trHeight w:val="244"/>
        </w:trPr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56441D" w14:textId="77777777" w:rsidR="00B03819" w:rsidRPr="00452BBD" w:rsidRDefault="00B03819" w:rsidP="00E73DF8">
            <w:r w:rsidRPr="00452BBD">
              <w:t xml:space="preserve">Model composition 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7FE76C" w14:textId="77777777" w:rsidR="00B03819" w:rsidRPr="00452BBD" w:rsidRDefault="00B03819" w:rsidP="00E73DF8"/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DE00BC" w14:textId="77777777" w:rsidR="00B03819" w:rsidRPr="00452BBD" w:rsidRDefault="00B03819" w:rsidP="00E73DF8"/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CF18B8" w14:textId="77777777" w:rsidR="00B03819" w:rsidRPr="00452BBD" w:rsidRDefault="00B03819" w:rsidP="00E73DF8"/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F41E65" w14:textId="77777777" w:rsidR="00B03819" w:rsidRPr="00452BBD" w:rsidRDefault="00B03819" w:rsidP="00E73DF8"/>
        </w:tc>
      </w:tr>
      <w:tr w:rsidR="00B03819" w14:paraId="56A47338" w14:textId="77777777" w:rsidTr="00E73DF8">
        <w:trPr>
          <w:trHeight w:val="244"/>
        </w:trPr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10CE77" w14:textId="77777777" w:rsidR="00B03819" w:rsidRDefault="00B03819" w:rsidP="00E73DF8">
            <w:r>
              <w:t xml:space="preserve">     Protein 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CD59FD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24,1</w:t>
            </w:r>
            <w:r>
              <w:rPr>
                <w:color w:val="000000" w:themeColor="text1"/>
              </w:rPr>
              <w:t>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01FF94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25,3</w:t>
            </w:r>
            <w:r>
              <w:rPr>
                <w:color w:val="000000" w:themeColor="text1"/>
              </w:rPr>
              <w:t>6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B67AE0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25,975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94C05D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24,729</w:t>
            </w:r>
          </w:p>
        </w:tc>
      </w:tr>
      <w:tr w:rsidR="00B03819" w14:paraId="109A0AB1" w14:textId="77777777" w:rsidTr="00E73DF8">
        <w:trPr>
          <w:trHeight w:val="244"/>
        </w:trPr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E51776" w14:textId="77777777" w:rsidR="00B03819" w:rsidRDefault="00B03819" w:rsidP="00E73DF8">
            <w:r>
              <w:t xml:space="preserve">      glycan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C20E30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1,77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A73F1A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58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2C7EFE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66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10B91C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2,207</w:t>
            </w:r>
          </w:p>
        </w:tc>
      </w:tr>
      <w:tr w:rsidR="00B03819" w14:paraId="57B91FCF" w14:textId="77777777" w:rsidTr="00E73DF8">
        <w:trPr>
          <w:trHeight w:val="242"/>
        </w:trPr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98DF87" w14:textId="77777777" w:rsidR="00B03819" w:rsidRPr="00452BBD" w:rsidRDefault="00B03819" w:rsidP="00E73DF8">
            <w:pPr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Average B-factors (Å</w:t>
            </w:r>
            <w:r w:rsidRPr="00452BBD">
              <w:rPr>
                <w:color w:val="000000" w:themeColor="text1"/>
                <w:vertAlign w:val="superscript"/>
              </w:rPr>
              <w:t>2</w:t>
            </w:r>
            <w:r w:rsidRPr="00452BBD">
              <w:rPr>
                <w:color w:val="000000" w:themeColor="text1"/>
              </w:rPr>
              <w:t xml:space="preserve">) 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C3EC81" w14:textId="77777777" w:rsidR="00B03819" w:rsidRPr="00452BBD" w:rsidRDefault="00B03819" w:rsidP="00E73DF8">
            <w:pPr>
              <w:rPr>
                <w:color w:val="000000" w:themeColor="text1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54B5A8" w14:textId="77777777" w:rsidR="00B03819" w:rsidRPr="00452BBD" w:rsidRDefault="00B03819" w:rsidP="00E73DF8">
            <w:pPr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C9B420" w14:textId="77777777" w:rsidR="00B03819" w:rsidRPr="00452BBD" w:rsidRDefault="00B03819" w:rsidP="00E73DF8">
            <w:pPr>
              <w:rPr>
                <w:color w:val="000000" w:themeColor="text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1019C2" w14:textId="77777777" w:rsidR="00B03819" w:rsidRPr="00452BBD" w:rsidRDefault="00B03819" w:rsidP="00E73DF8">
            <w:pPr>
              <w:rPr>
                <w:color w:val="000000" w:themeColor="text1"/>
              </w:rPr>
            </w:pPr>
          </w:p>
        </w:tc>
      </w:tr>
      <w:tr w:rsidR="00B03819" w14:paraId="77087804" w14:textId="77777777" w:rsidTr="00E73DF8">
        <w:trPr>
          <w:trHeight w:val="244"/>
        </w:trPr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063D76" w14:textId="77777777" w:rsidR="00B03819" w:rsidRDefault="00B03819" w:rsidP="00E73DF8">
            <w:r>
              <w:t xml:space="preserve">     Protein 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70BBF9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7</w:t>
            </w:r>
            <w:r>
              <w:rPr>
                <w:color w:val="000000" w:themeColor="text1"/>
              </w:rPr>
              <w:t>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E80CB6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3C6003" w14:textId="77777777" w:rsidR="00B03819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67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3C07EB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95</w:t>
            </w:r>
          </w:p>
        </w:tc>
      </w:tr>
      <w:tr w:rsidR="00B03819" w14:paraId="38A1363E" w14:textId="77777777" w:rsidTr="00E73DF8">
        <w:trPr>
          <w:trHeight w:val="242"/>
        </w:trPr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F133C2" w14:textId="77777777" w:rsidR="00B03819" w:rsidRDefault="00B03819" w:rsidP="00E73DF8">
            <w:r>
              <w:t xml:space="preserve">      glycan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5B538C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7</w:t>
            </w:r>
            <w:r>
              <w:rPr>
                <w:color w:val="000000" w:themeColor="text1"/>
              </w:rPr>
              <w:t>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A0F2EE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9482D4" w14:textId="77777777" w:rsidR="00B03819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79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6BEE49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116</w:t>
            </w:r>
          </w:p>
        </w:tc>
      </w:tr>
      <w:tr w:rsidR="00B03819" w14:paraId="1329D8B4" w14:textId="77777777" w:rsidTr="00E73DF8">
        <w:trPr>
          <w:trHeight w:val="244"/>
        </w:trPr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AACC8E" w14:textId="77777777" w:rsidR="00B03819" w:rsidRDefault="00B03819" w:rsidP="00E73DF8">
            <w:proofErr w:type="spellStart"/>
            <w:r>
              <w:t>CC_mask</w:t>
            </w:r>
            <w:proofErr w:type="spellEnd"/>
            <w:r>
              <w:t xml:space="preserve"> 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7629DF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0.7</w:t>
            </w:r>
            <w:r>
              <w:rPr>
                <w:color w:val="000000" w:themeColor="text1"/>
              </w:rPr>
              <w:t>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311207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0.8</w:t>
            </w:r>
            <w:r>
              <w:rPr>
                <w:color w:val="000000" w:themeColor="text1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8D4AFF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0.8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82E8CE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0.86</w:t>
            </w:r>
          </w:p>
        </w:tc>
      </w:tr>
      <w:tr w:rsidR="00B03819" w14:paraId="1188C8BC" w14:textId="77777777" w:rsidTr="00E73DF8">
        <w:trPr>
          <w:trHeight w:val="242"/>
        </w:trPr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6B3384" w14:textId="77777777" w:rsidR="00B03819" w:rsidRDefault="00B03819" w:rsidP="00E73DF8">
            <w:proofErr w:type="spellStart"/>
            <w:r>
              <w:t>EMRinger</w:t>
            </w:r>
            <w:proofErr w:type="spellEnd"/>
            <w:r>
              <w:t xml:space="preserve"> Score 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A42109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9442D8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3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D51395" w14:textId="77777777" w:rsidR="00B03819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2.89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5D4765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2.4</w:t>
            </w:r>
          </w:p>
        </w:tc>
      </w:tr>
      <w:tr w:rsidR="00B03819" w14:paraId="41683638" w14:textId="77777777" w:rsidTr="00E73DF8">
        <w:trPr>
          <w:trHeight w:val="244"/>
        </w:trPr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897C02" w14:textId="77777777" w:rsidR="00B03819" w:rsidRDefault="00B03819" w:rsidP="00E73DF8">
            <w:r>
              <w:t xml:space="preserve">RMSD Bond lengths (Å) 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673CE9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0.00</w:t>
            </w:r>
            <w:r>
              <w:rPr>
                <w:color w:val="000000" w:themeColor="text1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986481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0.00</w:t>
            </w:r>
            <w:r>
              <w:rPr>
                <w:color w:val="000000" w:themeColor="text1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5462A2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0.00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58CAC8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0.006</w:t>
            </w:r>
          </w:p>
        </w:tc>
      </w:tr>
      <w:tr w:rsidR="00B03819" w14:paraId="427F9C33" w14:textId="77777777" w:rsidTr="00E73DF8">
        <w:trPr>
          <w:trHeight w:val="244"/>
        </w:trPr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F4DAD5" w14:textId="77777777" w:rsidR="00B03819" w:rsidRDefault="00B03819" w:rsidP="00E73DF8">
            <w:r>
              <w:t xml:space="preserve">RMSD Bond angles (˚) 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7C0B13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C1AEBF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6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599CDE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0.66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E3D56D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0.84</w:t>
            </w:r>
          </w:p>
        </w:tc>
      </w:tr>
      <w:tr w:rsidR="00B03819" w14:paraId="158CFB70" w14:textId="77777777" w:rsidTr="00E73DF8">
        <w:trPr>
          <w:trHeight w:val="242"/>
        </w:trPr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98360E" w14:textId="77777777" w:rsidR="00B03819" w:rsidRDefault="00B03819" w:rsidP="00E73DF8">
            <w:proofErr w:type="spellStart"/>
            <w:r>
              <w:t>Molprobity</w:t>
            </w:r>
            <w:proofErr w:type="spellEnd"/>
            <w:r>
              <w:t xml:space="preserve"> score 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5E95A5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9FBDA0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3A5F12" w14:textId="77777777" w:rsidR="00B03819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2.4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5DF501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2.52</w:t>
            </w:r>
          </w:p>
        </w:tc>
      </w:tr>
      <w:tr w:rsidR="00B03819" w14:paraId="62589A6E" w14:textId="77777777" w:rsidTr="00E73DF8">
        <w:trPr>
          <w:trHeight w:val="244"/>
        </w:trPr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96A385" w14:textId="77777777" w:rsidR="00B03819" w:rsidRDefault="00B03819" w:rsidP="00E73DF8">
            <w:r>
              <w:t xml:space="preserve">Clash score 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0C0920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.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C6C200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.6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0D6EBE" w14:textId="77777777" w:rsidR="00B03819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7.8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5E225A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7.70</w:t>
            </w:r>
          </w:p>
        </w:tc>
      </w:tr>
      <w:tr w:rsidR="00B03819" w14:paraId="642F280F" w14:textId="77777777" w:rsidTr="00E73DF8">
        <w:trPr>
          <w:trHeight w:val="244"/>
        </w:trPr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294F97" w14:textId="77777777" w:rsidR="00B03819" w:rsidRPr="00452BBD" w:rsidRDefault="00B03819" w:rsidP="00E73DF8">
            <w:pPr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 xml:space="preserve">Ramachandran Plot 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DF47B2" w14:textId="77777777" w:rsidR="00B03819" w:rsidRPr="00452BBD" w:rsidRDefault="00B03819" w:rsidP="00E73DF8">
            <w:pPr>
              <w:rPr>
                <w:color w:val="000000" w:themeColor="text1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CE4A76" w14:textId="77777777" w:rsidR="00B03819" w:rsidRPr="00452BBD" w:rsidRDefault="00B03819" w:rsidP="00E73DF8">
            <w:pPr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0B5FB2" w14:textId="77777777" w:rsidR="00B03819" w:rsidRPr="00452BBD" w:rsidRDefault="00B03819" w:rsidP="00E73DF8">
            <w:pPr>
              <w:rPr>
                <w:color w:val="000000" w:themeColor="text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62E66F" w14:textId="77777777" w:rsidR="00B03819" w:rsidRPr="00452BBD" w:rsidRDefault="00B03819" w:rsidP="00E73DF8">
            <w:pPr>
              <w:rPr>
                <w:color w:val="000000" w:themeColor="text1"/>
              </w:rPr>
            </w:pPr>
          </w:p>
        </w:tc>
      </w:tr>
      <w:tr w:rsidR="00B03819" w14:paraId="648E874D" w14:textId="77777777" w:rsidTr="00E73DF8">
        <w:trPr>
          <w:trHeight w:val="242"/>
        </w:trPr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20AB55" w14:textId="77777777" w:rsidR="00B03819" w:rsidRDefault="00B03819" w:rsidP="00E73DF8">
            <w:r>
              <w:t xml:space="preserve">Favored (%) 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59943B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9</w:t>
            </w:r>
            <w:r>
              <w:rPr>
                <w:color w:val="000000" w:themeColor="text1"/>
              </w:rPr>
              <w:t>4.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983F54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9</w:t>
            </w:r>
            <w:r>
              <w:rPr>
                <w:color w:val="000000" w:themeColor="text1"/>
              </w:rPr>
              <w:t>4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C23B96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93.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74EC00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92.1</w:t>
            </w:r>
          </w:p>
        </w:tc>
      </w:tr>
      <w:tr w:rsidR="00B03819" w14:paraId="3E77BC47" w14:textId="77777777" w:rsidTr="00E73DF8">
        <w:trPr>
          <w:trHeight w:val="245"/>
        </w:trPr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E983DE" w14:textId="77777777" w:rsidR="00B03819" w:rsidRDefault="00B03819" w:rsidP="00E73DF8">
            <w:r>
              <w:t xml:space="preserve">Allowed (%) 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74AEE4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665976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82EEA3" w14:textId="77777777" w:rsidR="00B03819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6.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09DD33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7.7</w:t>
            </w:r>
          </w:p>
        </w:tc>
      </w:tr>
      <w:tr w:rsidR="00B03819" w14:paraId="6B5BA96F" w14:textId="77777777" w:rsidTr="00E73DF8">
        <w:trPr>
          <w:trHeight w:val="244"/>
        </w:trPr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7EC5F7" w14:textId="77777777" w:rsidR="00B03819" w:rsidRDefault="00B03819" w:rsidP="00E73DF8">
            <w:r>
              <w:t xml:space="preserve">Disallowed (%) 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7D43DD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A1326C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0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1861D4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0.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6DE0F4" w14:textId="77777777" w:rsidR="00B03819" w:rsidRPr="00452BBD" w:rsidRDefault="00B03819" w:rsidP="00E73DF8">
            <w:pPr>
              <w:jc w:val="center"/>
              <w:rPr>
                <w:color w:val="000000" w:themeColor="text1"/>
              </w:rPr>
            </w:pPr>
            <w:r w:rsidRPr="00452BBD">
              <w:rPr>
                <w:color w:val="000000" w:themeColor="text1"/>
              </w:rPr>
              <w:t>0.3</w:t>
            </w:r>
          </w:p>
        </w:tc>
      </w:tr>
    </w:tbl>
    <w:p w14:paraId="2E3E18E8" w14:textId="77777777" w:rsidR="00413956" w:rsidRDefault="00413956" w:rsidP="00413956">
      <w:pPr>
        <w:spacing w:line="480" w:lineRule="auto"/>
        <w:jc w:val="both"/>
        <w:rPr>
          <w:bCs/>
        </w:rPr>
      </w:pPr>
    </w:p>
    <w:p w14:paraId="6AF9D499" w14:textId="583617DB" w:rsidR="00D11B69" w:rsidRPr="00413956" w:rsidRDefault="00B03819" w:rsidP="00413956">
      <w:pPr>
        <w:spacing w:line="480" w:lineRule="auto"/>
        <w:jc w:val="both"/>
        <w:rPr>
          <w:bCs/>
        </w:rPr>
      </w:pPr>
      <w:r w:rsidRPr="00EC33CC">
        <w:rPr>
          <w:bCs/>
        </w:rPr>
        <w:t>Table summarizes the data collection, image processing, and model refinement statistics for the structures of the complex of BG505 SOSIP.664, a chaperone PGT121 Fab, and the Fabs of four mAbs isolated from RUp16.</w:t>
      </w:r>
    </w:p>
    <w:sectPr w:rsidR="00D11B69" w:rsidRPr="004139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819"/>
    <w:rsid w:val="00017F27"/>
    <w:rsid w:val="00076BC4"/>
    <w:rsid w:val="00080B77"/>
    <w:rsid w:val="00084E1B"/>
    <w:rsid w:val="000909AB"/>
    <w:rsid w:val="000A26F5"/>
    <w:rsid w:val="000B468B"/>
    <w:rsid w:val="00105E2A"/>
    <w:rsid w:val="0012367E"/>
    <w:rsid w:val="00123A17"/>
    <w:rsid w:val="00141DF5"/>
    <w:rsid w:val="00184CB4"/>
    <w:rsid w:val="001A1E47"/>
    <w:rsid w:val="001E706C"/>
    <w:rsid w:val="0021274D"/>
    <w:rsid w:val="00241A12"/>
    <w:rsid w:val="002618A4"/>
    <w:rsid w:val="0027051B"/>
    <w:rsid w:val="00381BEE"/>
    <w:rsid w:val="0038494B"/>
    <w:rsid w:val="003C5841"/>
    <w:rsid w:val="00403909"/>
    <w:rsid w:val="00413956"/>
    <w:rsid w:val="004412DA"/>
    <w:rsid w:val="00443BD4"/>
    <w:rsid w:val="0044639F"/>
    <w:rsid w:val="0046753E"/>
    <w:rsid w:val="004835CD"/>
    <w:rsid w:val="004A1808"/>
    <w:rsid w:val="004B4034"/>
    <w:rsid w:val="004C074F"/>
    <w:rsid w:val="004D24AF"/>
    <w:rsid w:val="004F0876"/>
    <w:rsid w:val="005016CB"/>
    <w:rsid w:val="005766D9"/>
    <w:rsid w:val="00580B57"/>
    <w:rsid w:val="00597F13"/>
    <w:rsid w:val="005A0EF1"/>
    <w:rsid w:val="005B4FC1"/>
    <w:rsid w:val="005C018C"/>
    <w:rsid w:val="005E2FBD"/>
    <w:rsid w:val="006062BE"/>
    <w:rsid w:val="00607195"/>
    <w:rsid w:val="00613CF7"/>
    <w:rsid w:val="00621243"/>
    <w:rsid w:val="00632E49"/>
    <w:rsid w:val="00645BF0"/>
    <w:rsid w:val="006642D8"/>
    <w:rsid w:val="00710E49"/>
    <w:rsid w:val="007140EC"/>
    <w:rsid w:val="00724E7C"/>
    <w:rsid w:val="00756529"/>
    <w:rsid w:val="007638DE"/>
    <w:rsid w:val="007921DC"/>
    <w:rsid w:val="00794E05"/>
    <w:rsid w:val="007B0D76"/>
    <w:rsid w:val="007E6ED1"/>
    <w:rsid w:val="0082302B"/>
    <w:rsid w:val="00843A02"/>
    <w:rsid w:val="00847A6B"/>
    <w:rsid w:val="008523F4"/>
    <w:rsid w:val="00875853"/>
    <w:rsid w:val="008A010A"/>
    <w:rsid w:val="008A6332"/>
    <w:rsid w:val="008B0AE3"/>
    <w:rsid w:val="008B1626"/>
    <w:rsid w:val="008C6D76"/>
    <w:rsid w:val="008D60DA"/>
    <w:rsid w:val="008E6399"/>
    <w:rsid w:val="008F32DE"/>
    <w:rsid w:val="00930C4B"/>
    <w:rsid w:val="009465CD"/>
    <w:rsid w:val="009764D3"/>
    <w:rsid w:val="00987234"/>
    <w:rsid w:val="009A52DA"/>
    <w:rsid w:val="009C14D9"/>
    <w:rsid w:val="009E2C50"/>
    <w:rsid w:val="00A2097F"/>
    <w:rsid w:val="00A4662C"/>
    <w:rsid w:val="00A528F4"/>
    <w:rsid w:val="00A84C39"/>
    <w:rsid w:val="00A924C1"/>
    <w:rsid w:val="00AA0276"/>
    <w:rsid w:val="00AB3B74"/>
    <w:rsid w:val="00AE4A67"/>
    <w:rsid w:val="00AE7D38"/>
    <w:rsid w:val="00B03819"/>
    <w:rsid w:val="00B04AAB"/>
    <w:rsid w:val="00B04B0E"/>
    <w:rsid w:val="00B06592"/>
    <w:rsid w:val="00B641E3"/>
    <w:rsid w:val="00B77461"/>
    <w:rsid w:val="00B8093B"/>
    <w:rsid w:val="00B869E4"/>
    <w:rsid w:val="00BB57CB"/>
    <w:rsid w:val="00BE03E6"/>
    <w:rsid w:val="00C012DC"/>
    <w:rsid w:val="00C20776"/>
    <w:rsid w:val="00C5313D"/>
    <w:rsid w:val="00C54887"/>
    <w:rsid w:val="00C825A8"/>
    <w:rsid w:val="00C831A5"/>
    <w:rsid w:val="00C838E2"/>
    <w:rsid w:val="00C849FF"/>
    <w:rsid w:val="00CA4F2E"/>
    <w:rsid w:val="00CC0E2B"/>
    <w:rsid w:val="00D11483"/>
    <w:rsid w:val="00D11B69"/>
    <w:rsid w:val="00D30E8C"/>
    <w:rsid w:val="00D4036C"/>
    <w:rsid w:val="00D81329"/>
    <w:rsid w:val="00D84F69"/>
    <w:rsid w:val="00DB0A4A"/>
    <w:rsid w:val="00DB7415"/>
    <w:rsid w:val="00DC566C"/>
    <w:rsid w:val="00E22A41"/>
    <w:rsid w:val="00E24131"/>
    <w:rsid w:val="00E632D5"/>
    <w:rsid w:val="00E91FAD"/>
    <w:rsid w:val="00ED574F"/>
    <w:rsid w:val="00EF51CE"/>
    <w:rsid w:val="00EF5F2B"/>
    <w:rsid w:val="00F34B32"/>
    <w:rsid w:val="00F434C6"/>
    <w:rsid w:val="00F44350"/>
    <w:rsid w:val="00F645F5"/>
    <w:rsid w:val="00F75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19702"/>
  <w15:chartTrackingRefBased/>
  <w15:docId w15:val="{DB911715-8BCD-2D4E-882F-077C25302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3819"/>
  </w:style>
  <w:style w:type="paragraph" w:styleId="Heading1">
    <w:name w:val="heading 1"/>
    <w:basedOn w:val="Normal"/>
    <w:next w:val="Normal"/>
    <w:link w:val="Heading1Char"/>
    <w:uiPriority w:val="9"/>
    <w:qFormat/>
    <w:rsid w:val="00B038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38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38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38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38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38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38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38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38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38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38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38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38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38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38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38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38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38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38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38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38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38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38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38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38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38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38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38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381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038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B0381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A Derdeyn</dc:creator>
  <cp:keywords/>
  <dc:description/>
  <cp:lastModifiedBy>Kannan.RK</cp:lastModifiedBy>
  <cp:revision>2</cp:revision>
  <dcterms:created xsi:type="dcterms:W3CDTF">2026-05-18T10:04:00Z</dcterms:created>
  <dcterms:modified xsi:type="dcterms:W3CDTF">2026-05-18T10:04:00Z</dcterms:modified>
</cp:coreProperties>
</file>